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216C" w:rsidRDefault="00A4216C" w:rsidP="00A4216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r>
        <w:rPr>
          <w:rFonts w:ascii="Times New Roman" w:hAnsi="Times New Roman"/>
          <w:b/>
          <w:bCs/>
          <w:sz w:val="24"/>
        </w:rPr>
        <w:t xml:space="preserve">Table S2. </w:t>
      </w:r>
      <w:r>
        <w:rPr>
          <w:rFonts w:ascii="Times New Roman" w:hAnsi="Times New Roman"/>
          <w:sz w:val="24"/>
        </w:rPr>
        <w:t>Oligo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nucleotide</w:t>
      </w:r>
      <w:r>
        <w:rPr>
          <w:rFonts w:ascii="Times New Roman" w:hAnsi="Times New Roman" w:hint="eastAsia"/>
          <w:sz w:val="24"/>
        </w:rPr>
        <w:t xml:space="preserve"> primers used in this work.</w:t>
      </w:r>
    </w:p>
    <w:tbl>
      <w:tblPr>
        <w:tblW w:w="8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261"/>
        <w:gridCol w:w="3458"/>
      </w:tblGrid>
      <w:tr w:rsidR="00A4216C" w:rsidTr="000D5595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bookmarkEnd w:id="0"/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quence (5'-3')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Function</w:t>
            </w:r>
          </w:p>
        </w:tc>
      </w:tr>
      <w:tr w:rsidR="00A4216C" w:rsidTr="000D5595"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N2cdsF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TCTTAATGCTACTGATGG</w:t>
            </w:r>
          </w:p>
        </w:tc>
        <w:tc>
          <w:tcPr>
            <w:tcW w:w="345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loning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AN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DNAs</w:t>
            </w: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N2cds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TGATGAATACTAGTGTTACTAT</w:t>
            </w:r>
          </w:p>
        </w:tc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bulin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TACCAGCATCACCATTCTTC</w:t>
            </w:r>
          </w:p>
        </w:tc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plifying wheat tubulin gene transcripts (as internal control of RT-PCR)</w:t>
            </w: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bulin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CACACTTCCCACATTGCC</w:t>
            </w:r>
          </w:p>
        </w:tc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N2-RT-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TGATGAATACTAGTGTTACTATTA</w:t>
            </w:r>
          </w:p>
        </w:tc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mplifying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N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gene transcripts</w:t>
            </w: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N2-RT-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GTCTACAACTCTTCCTG</w:t>
            </w:r>
          </w:p>
        </w:tc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N2sp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CTAGTCATTATGCATAGAAAGTTG</w:t>
            </w:r>
          </w:p>
        </w:tc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mplifying the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N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ifference in gDNA</w:t>
            </w: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N2sp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CGTTTGCTGTTCTTCCCG</w:t>
            </w:r>
          </w:p>
        </w:tc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N2att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AAAAGCAGGCTTCATGATGAATACTAGTGTTAC</w:t>
            </w:r>
          </w:p>
        </w:tc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struction of pUbi-LrAN2, pUbi-LbAN2</w:t>
            </w: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N2attb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GAAAGCTGGGTCCTAATTCAGTAGATTCCATA</w:t>
            </w:r>
          </w:p>
        </w:tc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ttb1 adapte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GGGGACAAGTTTGTACAAAAAAGCAGGCT</w:t>
            </w:r>
          </w:p>
        </w:tc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Universal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tt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dapter primers</w:t>
            </w:r>
          </w:p>
        </w:tc>
      </w:tr>
      <w:tr w:rsidR="00A4216C" w:rsidTr="000D5595"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ttb2 adapte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4216C" w:rsidRDefault="00A4216C" w:rsidP="000D5595">
            <w:pPr>
              <w:pStyle w:val="a3"/>
              <w:widowControl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GGGGACCACTTTGTACAAGAAAGCTGGGT</w:t>
            </w:r>
          </w:p>
        </w:tc>
        <w:tc>
          <w:tcPr>
            <w:tcW w:w="3458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4216C" w:rsidRDefault="00A4216C" w:rsidP="000D559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A4216C" w:rsidRDefault="00A4216C" w:rsidP="00A4216C">
      <w:pPr>
        <w:widowControl/>
        <w:jc w:val="left"/>
        <w:rPr>
          <w:rFonts w:ascii="Times New Roman" w:hAnsi="Times New Roman"/>
          <w:sz w:val="18"/>
          <w:szCs w:val="18"/>
        </w:rPr>
      </w:pPr>
    </w:p>
    <w:p w:rsidR="00A4216C" w:rsidRDefault="00A4216C" w:rsidP="00A4216C">
      <w:pPr>
        <w:widowControl/>
        <w:jc w:val="left"/>
        <w:rPr>
          <w:rFonts w:ascii="Times New Roman" w:hAnsi="Times New Roman"/>
          <w:sz w:val="18"/>
          <w:szCs w:val="18"/>
        </w:rPr>
      </w:pPr>
    </w:p>
    <w:p w:rsidR="00A4216C" w:rsidRDefault="00A4216C"/>
    <w:sectPr w:rsidR="00A42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6C"/>
    <w:rsid w:val="00A4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44D88-8DA2-4DFB-B958-247CC2931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216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A4216C"/>
    <w:pPr>
      <w:spacing w:before="100" w:beforeAutospacing="1" w:after="100" w:afterAutospacing="1"/>
      <w:jc w:val="left"/>
    </w:pPr>
    <w:rPr>
      <w:kern w:val="0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宝龙</dc:creator>
  <cp:keywords/>
  <dc:description/>
  <cp:lastModifiedBy>刘宝龙</cp:lastModifiedBy>
  <cp:revision>1</cp:revision>
  <dcterms:created xsi:type="dcterms:W3CDTF">2019-01-27T06:01:00Z</dcterms:created>
  <dcterms:modified xsi:type="dcterms:W3CDTF">2019-01-27T06:01:00Z</dcterms:modified>
</cp:coreProperties>
</file>